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062931" w14:textId="77777777" w:rsidR="00DE6E8A" w:rsidRDefault="00DE6E8A" w:rsidP="00740F00">
      <w:pPr>
        <w:pStyle w:val="PlainText"/>
      </w:pPr>
      <w:bookmarkStart w:id="0" w:name="_GoBack"/>
      <w:bookmarkEnd w:id="0"/>
    </w:p>
    <w:p w14:paraId="30670615" w14:textId="77777777" w:rsidR="00DE6E8A" w:rsidRDefault="00DE6E8A" w:rsidP="00740F00">
      <w:pPr>
        <w:pStyle w:val="PlainText"/>
      </w:pPr>
    </w:p>
    <w:p w14:paraId="7B611FD4" w14:textId="77777777" w:rsidR="00DE6E8A" w:rsidRDefault="00DE6E8A" w:rsidP="00740F00">
      <w:pPr>
        <w:pStyle w:val="PlainText"/>
      </w:pPr>
    </w:p>
    <w:p w14:paraId="67B8A173" w14:textId="4DA9A90F" w:rsidR="00D75F1E" w:rsidRPr="00740F00" w:rsidRDefault="00D75F1E" w:rsidP="00E57E1B">
      <w:pPr>
        <w:pStyle w:val="PlainText"/>
        <w:ind w:right="-357"/>
      </w:pPr>
    </w:p>
    <w:p w14:paraId="3116B54F" w14:textId="00C771C8" w:rsidR="00D75F1E" w:rsidRPr="00740F00" w:rsidRDefault="000E1464" w:rsidP="00740F00">
      <w:pPr>
        <w:pStyle w:val="PlainText"/>
      </w:pPr>
      <w:r w:rsidRPr="00A923B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28C54600" wp14:editId="65DCD3DE">
                <wp:simplePos x="0" y="0"/>
                <wp:positionH relativeFrom="column">
                  <wp:posOffset>6933565</wp:posOffset>
                </wp:positionH>
                <wp:positionV relativeFrom="paragraph">
                  <wp:posOffset>77893</wp:posOffset>
                </wp:positionV>
                <wp:extent cx="414655" cy="313055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655" cy="313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CC5887" w14:textId="57BA43A4" w:rsidR="00310E2A" w:rsidRPr="000E1464" w:rsidRDefault="00310E2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0E1464">
                              <w:rPr>
                                <w:sz w:val="22"/>
                                <w:szCs w:val="22"/>
                              </w:rPr>
                              <w:t>D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1" o:spid="_x0000_s1026" type="#_x0000_t202" style="position:absolute;margin-left:545.95pt;margin-top:6.15pt;width:32.65pt;height:24.65pt;z-index:-251620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" filled="f" stroked="f">
                <v:textbox>
                  <w:txbxContent>
                    <w:p w14:paraId="18CC5887" w14:textId="57BA43A4" w:rsidR="00310E2A" w:rsidRPr="000E1464" w:rsidRDefault="00310E2A">
                      <w:pPr>
                        <w:rPr>
                          <w:sz w:val="22"/>
                          <w:szCs w:val="22"/>
                        </w:rPr>
                      </w:pPr>
                      <w:r w:rsidRPr="000E1464">
                        <w:rPr>
                          <w:sz w:val="22"/>
                          <w:szCs w:val="22"/>
                        </w:rPr>
                        <w:t>DI</w:t>
                      </w:r>
                    </w:p>
                  </w:txbxContent>
                </v:textbox>
              </v:shape>
            </w:pict>
          </mc:Fallback>
        </mc:AlternateContent>
      </w:r>
    </w:p>
    <w:p w14:paraId="25689692" w14:textId="694BFA02" w:rsidR="00D75F1E" w:rsidRPr="00740F00" w:rsidRDefault="001428F6" w:rsidP="00740F00">
      <w:pPr>
        <w:pStyle w:val="PlainText"/>
      </w:pPr>
      <w:r w:rsidRPr="00A923B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7867AF3" wp14:editId="07EE936B">
                <wp:simplePos x="0" y="0"/>
                <wp:positionH relativeFrom="column">
                  <wp:posOffset>6997488</wp:posOffset>
                </wp:positionH>
                <wp:positionV relativeFrom="paragraph">
                  <wp:posOffset>12700</wp:posOffset>
                </wp:positionV>
                <wp:extent cx="0" cy="444500"/>
                <wp:effectExtent l="50800" t="25400" r="76200" b="889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4500"/>
                        </a:xfrm>
                        <a:prstGeom prst="line">
                          <a:avLst/>
                        </a:prstGeom>
                        <a:ln>
                          <a:solidFill>
                            <a:srgbClr val="0D0D0D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5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1pt,1pt" to="551pt,3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" strokecolor="#0d0d0d" strokeweight="2pt">
                <v:shadow on="t" opacity="24903f" mv:blur="40000f" origin=",.5" offset="0,20000emu"/>
              </v:line>
            </w:pict>
          </mc:Fallback>
        </mc:AlternateContent>
      </w:r>
    </w:p>
    <w:p w14:paraId="0F71438F" w14:textId="2EB7EDFA" w:rsidR="00544246" w:rsidRPr="0086261D" w:rsidRDefault="00544246" w:rsidP="00544246">
      <w:pPr>
        <w:pStyle w:val="PlainText"/>
      </w:pPr>
      <w:r w:rsidRPr="0086261D">
        <w:t xml:space="preserve">            </w:t>
      </w:r>
      <w:r w:rsidR="00D75F1E" w:rsidRPr="0086261D">
        <w:t xml:space="preserve"> </w:t>
      </w:r>
      <w:r w:rsidR="00E57E1B">
        <w:t xml:space="preserve">                </w:t>
      </w:r>
      <w:r w:rsidR="00D75F1E" w:rsidRPr="0086261D">
        <w:t xml:space="preserve">....|....| ....|....| ....|....| ....|....| </w:t>
      </w:r>
      <w:r w:rsidRPr="0086261D">
        <w:t xml:space="preserve">....|....| ....|....| ....|....| ....|....| </w:t>
      </w:r>
    </w:p>
    <w:p w14:paraId="19479AD5" w14:textId="17BDE48D" w:rsidR="00D75F1E" w:rsidRPr="0086261D" w:rsidRDefault="00685107" w:rsidP="00740F00">
      <w:pPr>
        <w:pStyle w:val="PlainText"/>
      </w:pP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02A771C8" wp14:editId="6D3CD1A0">
                <wp:simplePos x="0" y="0"/>
                <wp:positionH relativeFrom="column">
                  <wp:posOffset>8961755</wp:posOffset>
                </wp:positionH>
                <wp:positionV relativeFrom="paragraph">
                  <wp:posOffset>138007</wp:posOffset>
                </wp:positionV>
                <wp:extent cx="313055" cy="307340"/>
                <wp:effectExtent l="50800" t="25400" r="67945" b="9906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055" cy="307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D0D0D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705.65pt;margin-top:10.85pt;width:24.65pt;height:24.2pt;z-index:25165823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" filled="f" strokecolor="#0d0d0d">
                <v:shadow on="t" opacity="22937f" mv:blur="40000f" origin=",.5" offset="0,23000emu"/>
              </v:rect>
            </w:pict>
          </mc:Fallback>
        </mc:AlternateContent>
      </w:r>
      <w:r w:rsidR="00F106CF">
        <w:t xml:space="preserve">                 </w:t>
      </w:r>
      <w:r w:rsidR="00E57E1B">
        <w:t xml:space="preserve">                </w:t>
      </w:r>
      <w:r w:rsidR="00F106CF">
        <w:t>100        110        120        130        140        150        160        170</w:t>
      </w:r>
      <w:r w:rsidR="00544246" w:rsidRPr="0086261D">
        <w:t xml:space="preserve"> </w:t>
      </w:r>
    </w:p>
    <w:p w14:paraId="39AF05F8" w14:textId="1A8C9F39" w:rsidR="00D75F1E" w:rsidRPr="0086261D" w:rsidRDefault="00E57E1B" w:rsidP="006C1949">
      <w:pPr>
        <w:pStyle w:val="PlainText"/>
        <w:ind w:left="-567" w:firstLine="567"/>
      </w:pPr>
      <w:r w:rsidRPr="00E57E1B">
        <w:rPr>
          <w:i/>
        </w:rPr>
        <w:t>P. falciparum</w:t>
      </w:r>
      <w:r>
        <w:t xml:space="preserve"> (</w:t>
      </w:r>
      <w:r w:rsidR="00D75F1E" w:rsidRPr="0086261D">
        <w:t>3D7</w:t>
      </w:r>
      <w:r>
        <w:t>)</w:t>
      </w:r>
      <w:r w:rsidR="00D75F1E" w:rsidRPr="0086261D">
        <w:t xml:space="preserve"> </w:t>
      </w:r>
      <w:r w:rsidR="00102505" w:rsidRPr="0086261D">
        <w:t xml:space="preserve">         </w:t>
      </w:r>
      <w:r w:rsidR="0086261D" w:rsidRPr="0086261D">
        <w:t>SI</w:t>
      </w:r>
      <w:r w:rsidR="00D75F1E" w:rsidRPr="0086261D">
        <w:t>E</w:t>
      </w:r>
      <w:r w:rsidR="00544246" w:rsidRPr="0086261D">
        <w:t xml:space="preserve">IVERSNY MGNPWTEYMA KYDIEEVHGS </w:t>
      </w:r>
      <w:r w:rsidR="00F106CF">
        <w:t>GIRVDLGEDA EVAGTQYRLP SGKCPVFGK</w:t>
      </w:r>
      <w:r w:rsidR="00544246" w:rsidRPr="0086261D">
        <w:t>G</w:t>
      </w:r>
      <w:r w:rsidR="00F106CF">
        <w:t xml:space="preserve"> </w:t>
      </w:r>
      <w:r w:rsidR="00544246" w:rsidRPr="0086261D">
        <w:t>II</w:t>
      </w:r>
      <w:r w:rsidR="00A56A0B" w:rsidRPr="0086261D">
        <w:t>IENS</w:t>
      </w:r>
      <w:r w:rsidR="00A56A0B" w:rsidRPr="00685107">
        <w:rPr>
          <w:b/>
          <w:color w:val="FF0000"/>
        </w:rPr>
        <w:t>N</w:t>
      </w:r>
      <w:r w:rsidR="00A56A0B" w:rsidRPr="0086261D">
        <w:t>TTF L</w:t>
      </w:r>
      <w:r w:rsidR="00A56A0B" w:rsidRPr="00685107">
        <w:rPr>
          <w:b/>
          <w:color w:val="FF0000"/>
        </w:rPr>
        <w:t>T</w:t>
      </w:r>
      <w:r w:rsidR="00A56A0B" w:rsidRPr="0086261D">
        <w:t>PVAT</w:t>
      </w:r>
      <w:r w:rsidR="00A56A0B" w:rsidRPr="00E57E1B">
        <w:rPr>
          <w:b/>
        </w:rPr>
        <w:t>GN</w:t>
      </w:r>
      <w:r w:rsidR="00A56A0B" w:rsidRPr="0086261D">
        <w:t>Q</w:t>
      </w:r>
      <w:r w:rsidR="00A56A0B" w:rsidRPr="00685107">
        <w:rPr>
          <w:b/>
          <w:color w:val="FF0000"/>
        </w:rPr>
        <w:t>Y</w:t>
      </w:r>
    </w:p>
    <w:p w14:paraId="0A84BD8F" w14:textId="7A728DFC" w:rsidR="00D75F1E" w:rsidRPr="0086261D" w:rsidRDefault="001428F6" w:rsidP="00740F00">
      <w:pPr>
        <w:pStyle w:val="PlainText"/>
      </w:pPr>
      <w:r w:rsidRPr="00E57E1B">
        <w:rPr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57F90E5D" wp14:editId="618C15DA">
                <wp:simplePos x="0" y="0"/>
                <wp:positionH relativeFrom="column">
                  <wp:posOffset>8861637</wp:posOffset>
                </wp:positionH>
                <wp:positionV relativeFrom="paragraph">
                  <wp:posOffset>94615</wp:posOffset>
                </wp:positionV>
                <wp:extent cx="314325" cy="23812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38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73D4E0" w14:textId="4B92CCF8" w:rsidR="00310E2A" w:rsidRPr="00B31846" w:rsidRDefault="00310E2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31846">
                              <w:rPr>
                                <w:b/>
                                <w:sz w:val="18"/>
                                <w:szCs w:val="18"/>
                              </w:rPr>
                              <w:t>c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7" type="#_x0000_t202" style="position:absolute;margin-left:697.75pt;margin-top:7.45pt;width:24.75pt;height:18.75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" filled="f" stroked="f">
                <v:textbox>
                  <w:txbxContent>
                    <w:p w14:paraId="7673D4E0" w14:textId="4B92CCF8" w:rsidR="00310E2A" w:rsidRPr="00B31846" w:rsidRDefault="00310E2A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31846">
                        <w:rPr>
                          <w:b/>
                          <w:sz w:val="18"/>
                          <w:szCs w:val="18"/>
                        </w:rPr>
                        <w:t>c3</w:t>
                      </w:r>
                    </w:p>
                  </w:txbxContent>
                </v:textbox>
              </v:shape>
            </w:pict>
          </mc:Fallback>
        </mc:AlternateContent>
      </w:r>
      <w:r w:rsidR="00E57E1B" w:rsidRPr="00E57E1B">
        <w:rPr>
          <w:i/>
        </w:rPr>
        <w:t>P. vivax</w:t>
      </w:r>
      <w:r w:rsidR="00E57E1B">
        <w:t xml:space="preserve"> (</w:t>
      </w:r>
      <w:r w:rsidR="00464988" w:rsidRPr="0086261D">
        <w:t>Sal-</w:t>
      </w:r>
      <w:r w:rsidR="00D75F1E" w:rsidRPr="0086261D">
        <w:t>1</w:t>
      </w:r>
      <w:r w:rsidR="00E57E1B">
        <w:t>)</w:t>
      </w:r>
      <w:r w:rsidR="00D75F1E" w:rsidRPr="0086261D">
        <w:t xml:space="preserve"> </w:t>
      </w:r>
      <w:r w:rsidR="00102505" w:rsidRPr="0086261D">
        <w:t xml:space="preserve">    </w:t>
      </w:r>
      <w:r w:rsidR="00544246" w:rsidRPr="0086261D">
        <w:t xml:space="preserve">   </w:t>
      </w:r>
      <w:r w:rsidR="00E57E1B">
        <w:t xml:space="preserve">     </w:t>
      </w:r>
      <w:r w:rsidR="00D75F1E" w:rsidRPr="00E57E1B">
        <w:t>K</w:t>
      </w:r>
      <w:r w:rsidR="00D75F1E" w:rsidRPr="00E57E1B">
        <w:rPr>
          <w:b/>
        </w:rPr>
        <w:t>G</w:t>
      </w:r>
      <w:r w:rsidR="00D75F1E" w:rsidRPr="00E57E1B">
        <w:t>P</w:t>
      </w:r>
      <w:r w:rsidR="00544246" w:rsidRPr="00E57E1B">
        <w:t xml:space="preserve">TVERSTR </w:t>
      </w:r>
      <w:r w:rsidR="00544246" w:rsidRPr="00E57E1B">
        <w:rPr>
          <w:b/>
        </w:rPr>
        <w:t>M</w:t>
      </w:r>
      <w:r w:rsidR="00544246" w:rsidRPr="00E57E1B">
        <w:t>SNPWKAFME KYDIE</w:t>
      </w:r>
      <w:r w:rsidR="00544246" w:rsidRPr="00E57E1B">
        <w:rPr>
          <w:b/>
        </w:rPr>
        <w:t>R</w:t>
      </w:r>
      <w:r w:rsidR="00544246" w:rsidRPr="00E57E1B">
        <w:t>THSS</w:t>
      </w:r>
      <w:r w:rsidR="00544246" w:rsidRPr="0086261D">
        <w:t xml:space="preserve"> </w:t>
      </w:r>
      <w:r w:rsidR="00F106CF">
        <w:t>GVRVDLGEDA EVENAKYRIP AGRCPVFGK</w:t>
      </w:r>
      <w:r w:rsidR="00544246" w:rsidRPr="0086261D">
        <w:t>G</w:t>
      </w:r>
      <w:r w:rsidR="00F106CF">
        <w:t xml:space="preserve"> </w:t>
      </w:r>
      <w:r w:rsidR="00544246" w:rsidRPr="0086261D">
        <w:t>IVIEN</w:t>
      </w:r>
      <w:r w:rsidR="00A56A0B" w:rsidRPr="0086261D">
        <w:t>S</w:t>
      </w:r>
      <w:r w:rsidR="00A56A0B" w:rsidRPr="00685107">
        <w:rPr>
          <w:b/>
          <w:color w:val="FF0000"/>
        </w:rPr>
        <w:t>D</w:t>
      </w:r>
      <w:r w:rsidR="00A56A0B" w:rsidRPr="0086261D">
        <w:t>VSF L</w:t>
      </w:r>
      <w:r w:rsidR="00A56A0B" w:rsidRPr="0086261D">
        <w:rPr>
          <w:b/>
          <w:color w:val="FF0000"/>
        </w:rPr>
        <w:t>R</w:t>
      </w:r>
      <w:r w:rsidR="00A56A0B" w:rsidRPr="0086261D">
        <w:t>PVAT</w:t>
      </w:r>
      <w:r w:rsidR="00A56A0B" w:rsidRPr="00685107">
        <w:t>G</w:t>
      </w:r>
      <w:r w:rsidR="00A56A0B" w:rsidRPr="0086261D">
        <w:t>DQ</w:t>
      </w:r>
      <w:r w:rsidR="00A56A0B" w:rsidRPr="0086261D">
        <w:rPr>
          <w:b/>
          <w:color w:val="FF0000"/>
        </w:rPr>
        <w:t>K</w:t>
      </w:r>
    </w:p>
    <w:p w14:paraId="2168CED9" w14:textId="07B2F20C" w:rsidR="00D75F1E" w:rsidRPr="0086261D" w:rsidRDefault="00D75F1E" w:rsidP="00740F00">
      <w:pPr>
        <w:pStyle w:val="PlainText"/>
      </w:pPr>
    </w:p>
    <w:p w14:paraId="4CD421A4" w14:textId="15698173" w:rsidR="00D75F1E" w:rsidRPr="0086261D" w:rsidRDefault="00D75F1E" w:rsidP="00740F00">
      <w:pPr>
        <w:pStyle w:val="PlainText"/>
      </w:pPr>
      <w:r w:rsidRPr="0086261D">
        <w:t xml:space="preserve">             </w:t>
      </w:r>
      <w:r w:rsidR="00E57E1B">
        <w:t xml:space="preserve">                </w:t>
      </w:r>
      <w:r w:rsidRPr="0086261D">
        <w:t xml:space="preserve">....|....| ....|....| ....|....| ....|....| ....|....| ....|....| ....|....| ....|....| </w:t>
      </w:r>
    </w:p>
    <w:p w14:paraId="011B5D02" w14:textId="541F4185" w:rsidR="00D75F1E" w:rsidRPr="0086261D" w:rsidRDefault="005000B8" w:rsidP="00740F00">
      <w:pPr>
        <w:pStyle w:val="PlainText"/>
      </w:pP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0DAE1BA" wp14:editId="3CEE6D31">
                <wp:simplePos x="0" y="0"/>
                <wp:positionH relativeFrom="column">
                  <wp:posOffset>3267075</wp:posOffset>
                </wp:positionH>
                <wp:positionV relativeFrom="paragraph">
                  <wp:posOffset>141182</wp:posOffset>
                </wp:positionV>
                <wp:extent cx="1845310" cy="317500"/>
                <wp:effectExtent l="0" t="0" r="34290" b="381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5310" cy="317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257.25pt;margin-top:11.1pt;width:145.3pt;height: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" filled="f" strokecolor="#0d0d0d [3069]"/>
            </w:pict>
          </mc:Fallback>
        </mc:AlternateContent>
      </w:r>
      <w:r w:rsidR="00AB7F82"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C30B93A" wp14:editId="72C7FA7A">
                <wp:simplePos x="0" y="0"/>
                <wp:positionH relativeFrom="column">
                  <wp:posOffset>8073602</wp:posOffset>
                </wp:positionH>
                <wp:positionV relativeFrom="paragraph">
                  <wp:posOffset>145415</wp:posOffset>
                </wp:positionV>
                <wp:extent cx="338455" cy="288925"/>
                <wp:effectExtent l="0" t="0" r="17145" b="158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455" cy="288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635.7pt;margin-top:11.45pt;width:26.65pt;height:22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" filled="f" strokecolor="#0d0d0d [3069]"/>
            </w:pict>
          </mc:Fallback>
        </mc:AlternateContent>
      </w:r>
      <w:r w:rsidR="00F106CF">
        <w:t xml:space="preserve">                 </w:t>
      </w:r>
      <w:r w:rsidR="00E57E1B">
        <w:t xml:space="preserve">                </w:t>
      </w:r>
      <w:r w:rsidR="00F106CF">
        <w:t>180        190        200        210        220        230        240        250</w:t>
      </w:r>
      <w:r w:rsidR="00D75F1E" w:rsidRPr="0086261D">
        <w:t xml:space="preserve">                     </w:t>
      </w:r>
    </w:p>
    <w:p w14:paraId="53850F75" w14:textId="3E2B97C4" w:rsidR="00D75F1E" w:rsidRPr="0086261D" w:rsidRDefault="00406418" w:rsidP="006C1949">
      <w:pPr>
        <w:pStyle w:val="PlainText"/>
      </w:pP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30CC01" wp14:editId="3877BC30">
                <wp:simplePos x="0" y="0"/>
                <wp:positionH relativeFrom="column">
                  <wp:posOffset>6478905</wp:posOffset>
                </wp:positionH>
                <wp:positionV relativeFrom="paragraph">
                  <wp:posOffset>-847</wp:posOffset>
                </wp:positionV>
                <wp:extent cx="641985" cy="288290"/>
                <wp:effectExtent l="0" t="0" r="18415" b="1651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985" cy="2882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510.15pt;margin-top:0;width:50.55pt;height:22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" filled="f" strokecolor="#0d0d0d [3069]"/>
            </w:pict>
          </mc:Fallback>
        </mc:AlternateContent>
      </w:r>
      <w:r w:rsidR="00E57E1B" w:rsidRPr="00E57E1B">
        <w:rPr>
          <w:i/>
        </w:rPr>
        <w:t>P. falciparum</w:t>
      </w:r>
      <w:r w:rsidR="00E57E1B">
        <w:t xml:space="preserve"> (</w:t>
      </w:r>
      <w:r w:rsidR="00E57E1B" w:rsidRPr="0086261D">
        <w:t>3D7</w:t>
      </w:r>
      <w:r w:rsidR="00E57E1B">
        <w:t>)</w:t>
      </w:r>
      <w:r w:rsidR="00D75F1E" w:rsidRPr="0086261D">
        <w:t xml:space="preserve"> </w:t>
      </w:r>
      <w:r w:rsidR="00E57E1B">
        <w:t xml:space="preserve">        </w:t>
      </w:r>
      <w:r w:rsidR="00F93172">
        <w:t xml:space="preserve"> </w:t>
      </w:r>
      <w:r w:rsidR="00A56A0B" w:rsidRPr="0086261D">
        <w:t>LKDGGFAFPP T</w:t>
      </w:r>
      <w:r w:rsidR="00A56A0B" w:rsidRPr="00AB7F82">
        <w:rPr>
          <w:b/>
          <w:color w:val="FF0000"/>
        </w:rPr>
        <w:t>E</w:t>
      </w:r>
      <w:r w:rsidR="00A56A0B" w:rsidRPr="0086261D">
        <w:t>P</w:t>
      </w:r>
      <w:r w:rsidR="00A56A0B" w:rsidRPr="00E57E1B">
        <w:rPr>
          <w:b/>
        </w:rPr>
        <w:t>LM</w:t>
      </w:r>
      <w:r w:rsidR="00A56A0B" w:rsidRPr="00E57E1B">
        <w:t>SPMTL</w:t>
      </w:r>
      <w:r w:rsidR="00A56A0B" w:rsidRPr="0086261D">
        <w:t xml:space="preserve"> </w:t>
      </w:r>
      <w:r w:rsidR="00A56A0B" w:rsidRPr="00F106CF">
        <w:rPr>
          <w:b/>
          <w:color w:val="FF0000"/>
          <w:highlight w:val="lightGray"/>
        </w:rPr>
        <w:t>D</w:t>
      </w:r>
      <w:r w:rsidR="00A56A0B" w:rsidRPr="00E57E1B">
        <w:rPr>
          <w:b/>
          <w:highlight w:val="lightGray"/>
        </w:rPr>
        <w:t>E</w:t>
      </w:r>
      <w:r w:rsidR="00A56A0B" w:rsidRPr="00F106CF">
        <w:rPr>
          <w:highlight w:val="lightGray"/>
        </w:rPr>
        <w:t>MR</w:t>
      </w:r>
      <w:r w:rsidR="00A56A0B" w:rsidRPr="00F106CF">
        <w:rPr>
          <w:b/>
          <w:color w:val="FF0000"/>
          <w:highlight w:val="lightGray"/>
        </w:rPr>
        <w:t>H</w:t>
      </w:r>
      <w:r w:rsidR="00A56A0B" w:rsidRPr="00E57E1B">
        <w:rPr>
          <w:b/>
          <w:highlight w:val="lightGray"/>
        </w:rPr>
        <w:t>F</w:t>
      </w:r>
      <w:r w:rsidR="00A56A0B" w:rsidRPr="00E57E1B">
        <w:rPr>
          <w:highlight w:val="lightGray"/>
        </w:rPr>
        <w:t>YK</w:t>
      </w:r>
      <w:r w:rsidR="00A56A0B" w:rsidRPr="00E57E1B">
        <w:rPr>
          <w:b/>
          <w:highlight w:val="lightGray"/>
        </w:rPr>
        <w:t>D</w:t>
      </w:r>
      <w:r w:rsidR="00A56A0B" w:rsidRPr="00F106CF">
        <w:rPr>
          <w:highlight w:val="lightGray"/>
        </w:rPr>
        <w:t xml:space="preserve">N </w:t>
      </w:r>
      <w:r w:rsidR="00A56A0B" w:rsidRPr="00E57E1B">
        <w:rPr>
          <w:b/>
          <w:highlight w:val="lightGray"/>
        </w:rPr>
        <w:t>KY</w:t>
      </w:r>
      <w:r w:rsidR="00A56A0B" w:rsidRPr="0086261D">
        <w:t xml:space="preserve">VKNLDELT </w:t>
      </w:r>
      <w:r w:rsidR="00A56A0B" w:rsidRPr="00E57E1B">
        <w:t>LCSRHAGN</w:t>
      </w:r>
      <w:r w:rsidR="00A56A0B" w:rsidRPr="00E57E1B">
        <w:rPr>
          <w:b/>
        </w:rPr>
        <w:t>MI</w:t>
      </w:r>
      <w:r w:rsidR="00A56A0B" w:rsidRPr="00E57E1B">
        <w:t xml:space="preserve"> PDND</w:t>
      </w:r>
      <w:r w:rsidR="00A56A0B" w:rsidRPr="00E57E1B">
        <w:rPr>
          <w:b/>
        </w:rPr>
        <w:t>K</w:t>
      </w:r>
      <w:r w:rsidR="00A56A0B" w:rsidRPr="00E57E1B">
        <w:t>NSNYK YPAVYD</w:t>
      </w:r>
      <w:r w:rsidR="00A56A0B" w:rsidRPr="00E57E1B">
        <w:rPr>
          <w:b/>
        </w:rPr>
        <w:t>DK</w:t>
      </w:r>
      <w:r w:rsidR="00A56A0B" w:rsidRPr="00AB7F82">
        <w:rPr>
          <w:b/>
          <w:color w:val="FF0000"/>
        </w:rPr>
        <w:t>DK</w:t>
      </w:r>
      <w:r w:rsidR="00A56A0B" w:rsidRPr="0086261D">
        <w:rPr>
          <w:b/>
        </w:rPr>
        <w:t xml:space="preserve"> </w:t>
      </w:r>
      <w:r w:rsidR="00A56A0B" w:rsidRPr="0086261D">
        <w:t>KCHILYIAAQ</w:t>
      </w:r>
    </w:p>
    <w:p w14:paraId="32AEDEE6" w14:textId="325ED9BB" w:rsidR="00D75F1E" w:rsidRPr="0086261D" w:rsidRDefault="00F93172" w:rsidP="00740F00">
      <w:pPr>
        <w:pStyle w:val="PlainText"/>
      </w:pP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1" locked="0" layoutInCell="1" allowOverlap="1" wp14:anchorId="32A1D16E" wp14:editId="73E2F47F">
                <wp:simplePos x="0" y="0"/>
                <wp:positionH relativeFrom="column">
                  <wp:posOffset>3166745</wp:posOffset>
                </wp:positionH>
                <wp:positionV relativeFrom="paragraph">
                  <wp:posOffset>95250</wp:posOffset>
                </wp:positionV>
                <wp:extent cx="314325" cy="23812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38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50178C" w14:textId="2B919B84" w:rsidR="00310E2A" w:rsidRPr="00B31846" w:rsidRDefault="00310E2A" w:rsidP="00FE6E6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8" type="#_x0000_t202" style="position:absolute;margin-left:249.35pt;margin-top:7.5pt;width:24.75pt;height:18.75pt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" filled="f" stroked="f">
                <v:textbox>
                  <w:txbxContent>
                    <w:p w14:paraId="0850178C" w14:textId="2B919B84" w:rsidR="00310E2A" w:rsidRPr="00B31846" w:rsidRDefault="00310E2A" w:rsidP="00FE6E6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c1</w:t>
                      </w:r>
                    </w:p>
                  </w:txbxContent>
                </v:textbox>
              </v:shape>
            </w:pict>
          </mc:Fallback>
        </mc:AlternateContent>
      </w: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1" locked="0" layoutInCell="1" allowOverlap="1" wp14:anchorId="24BBB8A1" wp14:editId="17B41DAB">
                <wp:simplePos x="0" y="0"/>
                <wp:positionH relativeFrom="column">
                  <wp:posOffset>3991610</wp:posOffset>
                </wp:positionH>
                <wp:positionV relativeFrom="paragraph">
                  <wp:posOffset>97155</wp:posOffset>
                </wp:positionV>
                <wp:extent cx="445770" cy="23812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38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072336" w14:textId="3FE59CCD" w:rsidR="00310E2A" w:rsidRPr="00B31846" w:rsidRDefault="00310E2A" w:rsidP="006C1949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1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9" type="#_x0000_t202" style="position:absolute;margin-left:314.3pt;margin-top:7.65pt;width:35.1pt;height:18.75pt;z-index:-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" filled="f" stroked="f">
                <v:textbox>
                  <w:txbxContent>
                    <w:p w14:paraId="5A072336" w14:textId="3FE59CCD" w:rsidR="00310E2A" w:rsidRPr="00B31846" w:rsidRDefault="00310E2A" w:rsidP="006C1949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c1L</w:t>
                      </w:r>
                    </w:p>
                  </w:txbxContent>
                </v:textbox>
              </v:shape>
            </w:pict>
          </mc:Fallback>
        </mc:AlternateContent>
      </w:r>
      <w:r w:rsidR="000E1464"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7EF02F5E" wp14:editId="7BD3A376">
                <wp:simplePos x="0" y="0"/>
                <wp:positionH relativeFrom="column">
                  <wp:posOffset>7901305</wp:posOffset>
                </wp:positionH>
                <wp:positionV relativeFrom="paragraph">
                  <wp:posOffset>101177</wp:posOffset>
                </wp:positionV>
                <wp:extent cx="414655" cy="313055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655" cy="313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5DB28F" w14:textId="42136BA1" w:rsidR="00310E2A" w:rsidRPr="000E1464" w:rsidRDefault="00310E2A" w:rsidP="00F2432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0E1464">
                              <w:rPr>
                                <w:sz w:val="22"/>
                                <w:szCs w:val="22"/>
                              </w:rPr>
                              <w:t>D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0" type="#_x0000_t202" style="position:absolute;margin-left:622.15pt;margin-top:7.95pt;width:32.65pt;height:24.65pt;z-index:-251618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" filled="f" stroked="f">
                <v:textbox>
                  <w:txbxContent>
                    <w:p w14:paraId="0A5DB28F" w14:textId="42136BA1" w:rsidR="00310E2A" w:rsidRPr="000E1464" w:rsidRDefault="00310E2A" w:rsidP="00F24323">
                      <w:pPr>
                        <w:rPr>
                          <w:sz w:val="22"/>
                          <w:szCs w:val="22"/>
                        </w:rPr>
                      </w:pPr>
                      <w:r w:rsidRPr="000E1464">
                        <w:rPr>
                          <w:sz w:val="22"/>
                          <w:szCs w:val="22"/>
                        </w:rPr>
                        <w:t>DII</w:t>
                      </w:r>
                    </w:p>
                  </w:txbxContent>
                </v:textbox>
              </v:shape>
            </w:pict>
          </mc:Fallback>
        </mc:AlternateContent>
      </w:r>
      <w:r w:rsidR="000E1464"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6C50C3EE" wp14:editId="0132DF7B">
                <wp:simplePos x="0" y="0"/>
                <wp:positionH relativeFrom="column">
                  <wp:posOffset>8217747</wp:posOffset>
                </wp:positionH>
                <wp:positionV relativeFrom="paragraph">
                  <wp:posOffset>82550</wp:posOffset>
                </wp:positionV>
                <wp:extent cx="314325" cy="23431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C8EE0E" w14:textId="231CDE60" w:rsidR="00310E2A" w:rsidRPr="00B31846" w:rsidRDefault="00310E2A" w:rsidP="00B31846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1" type="#_x0000_t202" style="position:absolute;margin-left:647.05pt;margin-top:6.5pt;width:24.75pt;height:18.45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" filled="f" stroked="f">
                <v:textbox>
                  <w:txbxContent>
                    <w:p w14:paraId="2CC8EE0E" w14:textId="231CDE60" w:rsidR="00310E2A" w:rsidRPr="00B31846" w:rsidRDefault="00310E2A" w:rsidP="00B31846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c2</w:t>
                      </w:r>
                    </w:p>
                  </w:txbxContent>
                </v:textbox>
              </v:shape>
            </w:pict>
          </mc:Fallback>
        </mc:AlternateContent>
      </w:r>
      <w:r w:rsidR="00A67DF7"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28FD90FD" wp14:editId="68A4076D">
                <wp:simplePos x="0" y="0"/>
                <wp:positionH relativeFrom="column">
                  <wp:posOffset>6379210</wp:posOffset>
                </wp:positionH>
                <wp:positionV relativeFrom="paragraph">
                  <wp:posOffset>77893</wp:posOffset>
                </wp:positionV>
                <wp:extent cx="314325" cy="26606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C73F68" w14:textId="19696344" w:rsidR="00310E2A" w:rsidRPr="00B31846" w:rsidRDefault="00310E2A" w:rsidP="00B31846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2" type="#_x0000_t202" style="position:absolute;margin-left:502.3pt;margin-top:6.15pt;width:24.75pt;height:20.95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" filled="f" stroked="f">
                <v:textbox>
                  <w:txbxContent>
                    <w:p w14:paraId="51C73F68" w14:textId="19696344" w:rsidR="00310E2A" w:rsidRPr="00B31846" w:rsidRDefault="00310E2A" w:rsidP="00B31846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c1</w:t>
                      </w:r>
                    </w:p>
                  </w:txbxContent>
                </v:textbox>
              </v:shape>
            </w:pict>
          </mc:Fallback>
        </mc:AlternateContent>
      </w:r>
      <w:r w:rsidR="00E57E1B" w:rsidRPr="00E57E1B">
        <w:rPr>
          <w:i/>
        </w:rPr>
        <w:t>P. vivax</w:t>
      </w:r>
      <w:r w:rsidR="00E57E1B">
        <w:t xml:space="preserve"> (</w:t>
      </w:r>
      <w:r w:rsidR="00E57E1B" w:rsidRPr="0086261D">
        <w:t>Sal-1</w:t>
      </w:r>
      <w:r w:rsidR="00E57E1B">
        <w:t>)</w:t>
      </w:r>
      <w:r w:rsidR="00E57E1B" w:rsidRPr="0086261D">
        <w:t xml:space="preserve">        </w:t>
      </w:r>
      <w:r w:rsidR="00E57E1B">
        <w:t xml:space="preserve">    </w:t>
      </w:r>
      <w:r>
        <w:t xml:space="preserve"> </w:t>
      </w:r>
      <w:r w:rsidR="00A56A0B" w:rsidRPr="0086261D">
        <w:t>LKDGGFAFP</w:t>
      </w:r>
      <w:r w:rsidR="00A56A0B" w:rsidRPr="00E57E1B">
        <w:rPr>
          <w:b/>
        </w:rPr>
        <w:t>N</w:t>
      </w:r>
      <w:r w:rsidR="00A56A0B" w:rsidRPr="0086261D">
        <w:t xml:space="preserve"> A</w:t>
      </w:r>
      <w:r w:rsidR="00A56A0B" w:rsidRPr="0086261D">
        <w:rPr>
          <w:b/>
          <w:color w:val="FF0000"/>
        </w:rPr>
        <w:t>N</w:t>
      </w:r>
      <w:r w:rsidR="00A56A0B" w:rsidRPr="00E57E1B">
        <w:rPr>
          <w:b/>
        </w:rPr>
        <w:t>D</w:t>
      </w:r>
      <w:r w:rsidR="00A56A0B" w:rsidRPr="0086261D">
        <w:t>HISPM</w:t>
      </w:r>
      <w:r w:rsidR="00A56A0B" w:rsidRPr="00E57E1B">
        <w:t>T</w:t>
      </w:r>
      <w:r w:rsidR="00A56A0B" w:rsidRPr="00E57E1B">
        <w:rPr>
          <w:b/>
        </w:rPr>
        <w:t>L</w:t>
      </w:r>
      <w:r w:rsidR="00A56A0B" w:rsidRPr="0086261D">
        <w:rPr>
          <w:b/>
          <w:color w:val="FF0000"/>
        </w:rPr>
        <w:t xml:space="preserve"> </w:t>
      </w:r>
      <w:r w:rsidR="00A56A0B" w:rsidRPr="00F106CF">
        <w:rPr>
          <w:b/>
          <w:color w:val="FF0000"/>
          <w:highlight w:val="lightGray"/>
        </w:rPr>
        <w:t>A</w:t>
      </w:r>
      <w:r w:rsidR="00A56A0B" w:rsidRPr="00F106CF">
        <w:rPr>
          <w:highlight w:val="lightGray"/>
        </w:rPr>
        <w:t>NLK</w:t>
      </w:r>
      <w:r w:rsidR="00A56A0B" w:rsidRPr="00F106CF">
        <w:rPr>
          <w:b/>
          <w:color w:val="FF0000"/>
          <w:highlight w:val="lightGray"/>
        </w:rPr>
        <w:t>E</w:t>
      </w:r>
      <w:r w:rsidR="00A56A0B" w:rsidRPr="00F106CF">
        <w:rPr>
          <w:highlight w:val="lightGray"/>
        </w:rPr>
        <w:t>RYKDN VE</w:t>
      </w:r>
      <w:r w:rsidR="00A56A0B" w:rsidRPr="0086261D">
        <w:t>MMKLNDIA LCRTHAASFV M</w:t>
      </w:r>
      <w:r w:rsidR="00A56A0B" w:rsidRPr="00406418">
        <w:rPr>
          <w:b/>
        </w:rPr>
        <w:t>A</w:t>
      </w:r>
      <w:r w:rsidR="00A56A0B" w:rsidRPr="0086261D">
        <w:t>GDQNSSYR HPAVYDEK</w:t>
      </w:r>
      <w:r w:rsidR="00A56A0B" w:rsidRPr="0086261D">
        <w:rPr>
          <w:b/>
          <w:color w:val="FF0000"/>
        </w:rPr>
        <w:t>E</w:t>
      </w:r>
      <w:r w:rsidR="00A56A0B" w:rsidRPr="00685107">
        <w:rPr>
          <w:b/>
          <w:color w:val="FF0000"/>
        </w:rPr>
        <w:t>K</w:t>
      </w:r>
      <w:r w:rsidR="00A56A0B" w:rsidRPr="0086261D">
        <w:rPr>
          <w:b/>
        </w:rPr>
        <w:t xml:space="preserve"> </w:t>
      </w:r>
      <w:r w:rsidR="00A56A0B" w:rsidRPr="0086261D">
        <w:t>TCHMLYLSAQ</w:t>
      </w:r>
    </w:p>
    <w:p w14:paraId="79A9E230" w14:textId="1DF601D9" w:rsidR="00D75F1E" w:rsidRPr="0086261D" w:rsidRDefault="000E1464" w:rsidP="00740F00">
      <w:pPr>
        <w:pStyle w:val="PlainText"/>
      </w:pP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19ADB83" wp14:editId="1773BF77">
                <wp:simplePos x="0" y="0"/>
                <wp:positionH relativeFrom="column">
                  <wp:posOffset>7967345</wp:posOffset>
                </wp:positionH>
                <wp:positionV relativeFrom="paragraph">
                  <wp:posOffset>37465</wp:posOffset>
                </wp:positionV>
                <wp:extent cx="0" cy="257810"/>
                <wp:effectExtent l="50800" t="25400" r="76200" b="9779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7810"/>
                        </a:xfrm>
                        <a:prstGeom prst="line">
                          <a:avLst/>
                        </a:prstGeom>
                        <a:ln>
                          <a:solidFill>
                            <a:srgbClr val="0D0D0D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4" o:spid="_x0000_s1026" style="position:absolute;flip:x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7.35pt,2.95pt" to="627.35pt,23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" strokecolor="#0d0d0d" strokeweight="2pt">
                <v:shadow on="t" opacity="24903f" mv:blur="40000f" origin=",.5" offset="0,20000emu"/>
              </v:line>
            </w:pict>
          </mc:Fallback>
        </mc:AlternateContent>
      </w:r>
      <w:r w:rsidR="00A80A72"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19EA4AB" wp14:editId="1AF8EC72">
                <wp:simplePos x="0" y="0"/>
                <wp:positionH relativeFrom="column">
                  <wp:posOffset>6359313</wp:posOffset>
                </wp:positionH>
                <wp:positionV relativeFrom="paragraph">
                  <wp:posOffset>29210</wp:posOffset>
                </wp:positionV>
                <wp:extent cx="0" cy="257810"/>
                <wp:effectExtent l="50800" t="25400" r="76200" b="9779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7810"/>
                        </a:xfrm>
                        <a:prstGeom prst="line">
                          <a:avLst/>
                        </a:prstGeom>
                        <a:ln>
                          <a:solidFill>
                            <a:srgbClr val="0D0D0D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6" o:spid="_x0000_s1026" style="position:absolute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0.75pt,2.3pt" to="500.75pt,22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" strokecolor="#0d0d0d" strokeweight="2pt">
                <v:shadow on="t" opacity="24903f" mv:blur="40000f" origin=",.5" offset="0,20000emu"/>
              </v:line>
            </w:pict>
          </mc:Fallback>
        </mc:AlternateContent>
      </w:r>
    </w:p>
    <w:p w14:paraId="055733F7" w14:textId="5E34B2A6" w:rsidR="00D75F1E" w:rsidRPr="0086261D" w:rsidRDefault="00D75F1E" w:rsidP="00740F00">
      <w:pPr>
        <w:pStyle w:val="PlainText"/>
      </w:pPr>
      <w:r w:rsidRPr="0086261D">
        <w:t xml:space="preserve">             </w:t>
      </w:r>
      <w:r w:rsidR="00A80A72">
        <w:t xml:space="preserve">                </w:t>
      </w:r>
      <w:r w:rsidRPr="0086261D">
        <w:t xml:space="preserve">....|....| ....|....| ....|....| ....|....| ....|....| ....|....| ....|....| ....|....| </w:t>
      </w:r>
    </w:p>
    <w:p w14:paraId="7D714D30" w14:textId="49AA2A52" w:rsidR="00D75F1E" w:rsidRPr="0086261D" w:rsidRDefault="00A80A72" w:rsidP="00740F00">
      <w:pPr>
        <w:pStyle w:val="PlainText"/>
      </w:pP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548D57" wp14:editId="36C6C8E0">
                <wp:simplePos x="0" y="0"/>
                <wp:positionH relativeFrom="column">
                  <wp:posOffset>3269615</wp:posOffset>
                </wp:positionH>
                <wp:positionV relativeFrom="paragraph">
                  <wp:posOffset>128270</wp:posOffset>
                </wp:positionV>
                <wp:extent cx="101600" cy="296545"/>
                <wp:effectExtent l="0" t="0" r="25400" b="3365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600" cy="296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257.45pt;margin-top:10.1pt;width:8pt;height:23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" filled="f" strokecolor="#0d0d0d [3069]"/>
            </w:pict>
          </mc:Fallback>
        </mc:AlternateContent>
      </w: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8BD180" wp14:editId="16B4F279">
                <wp:simplePos x="0" y="0"/>
                <wp:positionH relativeFrom="column">
                  <wp:posOffset>3430905</wp:posOffset>
                </wp:positionH>
                <wp:positionV relativeFrom="paragraph">
                  <wp:posOffset>129752</wp:posOffset>
                </wp:positionV>
                <wp:extent cx="101600" cy="296545"/>
                <wp:effectExtent l="0" t="0" r="25400" b="3365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600" cy="296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270.15pt;margin-top:10.2pt;width:8pt;height:23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" filled="f" strokecolor="#0d0d0d [3069]"/>
            </w:pict>
          </mc:Fallback>
        </mc:AlternateContent>
      </w: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0A9E4D" wp14:editId="7A2A1946">
                <wp:simplePos x="0" y="0"/>
                <wp:positionH relativeFrom="column">
                  <wp:posOffset>4561840</wp:posOffset>
                </wp:positionH>
                <wp:positionV relativeFrom="paragraph">
                  <wp:posOffset>140335</wp:posOffset>
                </wp:positionV>
                <wp:extent cx="490220" cy="296545"/>
                <wp:effectExtent l="0" t="0" r="17780" b="3365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220" cy="296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359.2pt;margin-top:11.05pt;width:38.6pt;height:23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" filled="f" strokecolor="#0d0d0d [3069]"/>
            </w:pict>
          </mc:Fallback>
        </mc:AlternateContent>
      </w:r>
      <w:r w:rsidR="00D524CA" w:rsidRPr="0086261D">
        <w:t xml:space="preserve">                </w:t>
      </w:r>
      <w:r w:rsidR="00F106CF">
        <w:t xml:space="preserve"> </w:t>
      </w:r>
      <w:r>
        <w:t xml:space="preserve">                </w:t>
      </w:r>
      <w:r w:rsidR="00F106CF">
        <w:t>260</w:t>
      </w:r>
      <w:r w:rsidR="00B31846" w:rsidRPr="0086261D">
        <w:t xml:space="preserve">       </w:t>
      </w:r>
      <w:r w:rsidR="00F106CF">
        <w:t xml:space="preserve"> 270        280        290        300        310</w:t>
      </w:r>
      <w:r w:rsidR="00D75F1E" w:rsidRPr="0086261D">
        <w:t xml:space="preserve">   </w:t>
      </w:r>
      <w:r w:rsidR="00F106CF">
        <w:t xml:space="preserve">     320        330</w:t>
      </w:r>
      <w:r w:rsidR="00D75F1E" w:rsidRPr="0086261D">
        <w:t xml:space="preserve">                   </w:t>
      </w:r>
    </w:p>
    <w:p w14:paraId="08393FC6" w14:textId="387AE212" w:rsidR="00D75F1E" w:rsidRPr="0086261D" w:rsidRDefault="00A80A72" w:rsidP="00740F00">
      <w:pPr>
        <w:pStyle w:val="PlainText"/>
      </w:pPr>
      <w:r w:rsidRPr="00E57E1B">
        <w:rPr>
          <w:i/>
        </w:rPr>
        <w:t>P. falciparum</w:t>
      </w:r>
      <w:r>
        <w:t xml:space="preserve"> (</w:t>
      </w:r>
      <w:r w:rsidRPr="0086261D">
        <w:t>3D7</w:t>
      </w:r>
      <w:r>
        <w:t>)</w:t>
      </w:r>
      <w:r w:rsidRPr="0086261D">
        <w:t xml:space="preserve"> </w:t>
      </w:r>
      <w:r>
        <w:t xml:space="preserve">        </w:t>
      </w:r>
      <w:r w:rsidR="00D75F1E" w:rsidRPr="0086261D">
        <w:t xml:space="preserve"> </w:t>
      </w:r>
      <w:r w:rsidR="00A56A0B" w:rsidRPr="0086261D">
        <w:t>ENNGPRYCNK D</w:t>
      </w:r>
      <w:r w:rsidR="00A56A0B" w:rsidRPr="00A80A72">
        <w:rPr>
          <w:b/>
        </w:rPr>
        <w:t>E</w:t>
      </w:r>
      <w:r w:rsidR="00A56A0B" w:rsidRPr="00A80A72">
        <w:t>S</w:t>
      </w:r>
      <w:r w:rsidR="00A56A0B" w:rsidRPr="00A80A72">
        <w:rPr>
          <w:b/>
        </w:rPr>
        <w:t>K</w:t>
      </w:r>
      <w:r w:rsidR="00A56A0B" w:rsidRPr="0086261D">
        <w:t>RNS</w:t>
      </w:r>
      <w:r w:rsidR="00A56A0B" w:rsidRPr="0086261D">
        <w:rPr>
          <w:b/>
        </w:rPr>
        <w:t>M</w:t>
      </w:r>
      <w:r w:rsidR="00A56A0B" w:rsidRPr="0086261D">
        <w:t>FC FRPAKD</w:t>
      </w:r>
      <w:r w:rsidR="00A56A0B" w:rsidRPr="00AB7F82">
        <w:rPr>
          <w:b/>
          <w:color w:val="FF0000"/>
        </w:rPr>
        <w:t>IS</w:t>
      </w:r>
      <w:r w:rsidR="00A56A0B" w:rsidRPr="0086261D">
        <w:t>F</w:t>
      </w:r>
      <w:r w:rsidR="00A56A0B" w:rsidRPr="00A80A72">
        <w:rPr>
          <w:b/>
        </w:rPr>
        <w:t>Q</w:t>
      </w:r>
      <w:r w:rsidR="00A56A0B" w:rsidRPr="00A80A72">
        <w:t xml:space="preserve"> NYTYLSKNVV </w:t>
      </w:r>
      <w:r w:rsidR="00A56A0B" w:rsidRPr="00A80A72">
        <w:rPr>
          <w:b/>
        </w:rPr>
        <w:t>D</w:t>
      </w:r>
      <w:r w:rsidR="00A56A0B" w:rsidRPr="00A80A72">
        <w:t>NWE</w:t>
      </w:r>
      <w:r w:rsidR="00A56A0B" w:rsidRPr="00A80A72">
        <w:rPr>
          <w:b/>
        </w:rPr>
        <w:t>K</w:t>
      </w:r>
      <w:r w:rsidR="00A56A0B" w:rsidRPr="00A80A72">
        <w:t>VCPRK</w:t>
      </w:r>
      <w:r w:rsidR="00A56A0B" w:rsidRPr="0086261D">
        <w:t xml:space="preserve"> NL</w:t>
      </w:r>
      <w:r w:rsidR="00A56A0B" w:rsidRPr="00AB7F82">
        <w:rPr>
          <w:b/>
          <w:color w:val="FF0000"/>
        </w:rPr>
        <w:t>Q</w:t>
      </w:r>
      <w:r w:rsidR="00A56A0B" w:rsidRPr="0086261D">
        <w:t>NAKFGLW VDGNC</w:t>
      </w:r>
      <w:r w:rsidR="00695272" w:rsidRPr="0086261D">
        <w:t>EDIPH VNEF</w:t>
      </w:r>
      <w:r w:rsidR="00695272" w:rsidRPr="00A80A72">
        <w:rPr>
          <w:b/>
        </w:rPr>
        <w:t>P</w:t>
      </w:r>
      <w:r w:rsidR="00695272" w:rsidRPr="0086261D">
        <w:t>A</w:t>
      </w:r>
      <w:r w:rsidR="00695272" w:rsidRPr="00AB7F82">
        <w:rPr>
          <w:b/>
          <w:color w:val="FF0000"/>
        </w:rPr>
        <w:t>I</w:t>
      </w:r>
      <w:r w:rsidR="00695272" w:rsidRPr="0086261D">
        <w:t>DLF</w:t>
      </w:r>
    </w:p>
    <w:p w14:paraId="17504302" w14:textId="202658D1" w:rsidR="00D75F1E" w:rsidRPr="0086261D" w:rsidRDefault="00A80A72" w:rsidP="00740F00">
      <w:pPr>
        <w:pStyle w:val="PlainText"/>
      </w:pP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31676EBA" wp14:editId="6A870AF6">
                <wp:simplePos x="0" y="0"/>
                <wp:positionH relativeFrom="column">
                  <wp:posOffset>3164417</wp:posOffset>
                </wp:positionH>
                <wp:positionV relativeFrom="paragraph">
                  <wp:posOffset>67945</wp:posOffset>
                </wp:positionV>
                <wp:extent cx="520700" cy="24066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406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0422CC" w14:textId="49801E22" w:rsidR="00310E2A" w:rsidRPr="00B31846" w:rsidRDefault="00310E2A" w:rsidP="00B31846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31846">
                              <w:rPr>
                                <w:b/>
                                <w:sz w:val="18"/>
                                <w:szCs w:val="18"/>
                              </w:rPr>
                              <w:t>c3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3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3" type="#_x0000_t202" style="position:absolute;margin-left:249.15pt;margin-top:5.35pt;width:41pt;height:18.95pt;z-index:-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" filled="f" stroked="f">
                <v:textbox>
                  <w:txbxContent>
                    <w:p w14:paraId="4E0422CC" w14:textId="49801E22" w:rsidR="00310E2A" w:rsidRPr="00B31846" w:rsidRDefault="00310E2A" w:rsidP="00B31846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31846">
                        <w:rPr>
                          <w:b/>
                          <w:sz w:val="18"/>
                          <w:szCs w:val="18"/>
                        </w:rPr>
                        <w:t>c3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 </w:t>
                      </w:r>
                      <w:proofErr w:type="spellStart"/>
                      <w:r>
                        <w:rPr>
                          <w:b/>
                          <w:sz w:val="18"/>
                          <w:szCs w:val="18"/>
                        </w:rPr>
                        <w:t>c3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428F6"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3C26B908" wp14:editId="0DDADFE0">
                <wp:simplePos x="0" y="0"/>
                <wp:positionH relativeFrom="column">
                  <wp:posOffset>4452408</wp:posOffset>
                </wp:positionH>
                <wp:positionV relativeFrom="paragraph">
                  <wp:posOffset>86995</wp:posOffset>
                </wp:positionV>
                <wp:extent cx="314325" cy="21526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CBB4C8" w14:textId="32D7E34B" w:rsidR="00310E2A" w:rsidRPr="00B31846" w:rsidRDefault="00310E2A" w:rsidP="00B31846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4" type="#_x0000_t202" style="position:absolute;margin-left:350.6pt;margin-top:6.85pt;width:24.75pt;height:16.95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" filled="f" stroked="f">
                <v:textbox>
                  <w:txbxContent>
                    <w:p w14:paraId="59CBB4C8" w14:textId="32D7E34B" w:rsidR="00310E2A" w:rsidRPr="00B31846" w:rsidRDefault="00310E2A" w:rsidP="00B31846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c2</w:t>
                      </w:r>
                    </w:p>
                  </w:txbxContent>
                </v:textbox>
              </v:shape>
            </w:pict>
          </mc:Fallback>
        </mc:AlternateContent>
      </w:r>
      <w:r w:rsidRPr="00E57E1B">
        <w:rPr>
          <w:i/>
        </w:rPr>
        <w:t>P. vivax</w:t>
      </w:r>
      <w:r>
        <w:t xml:space="preserve"> (</w:t>
      </w:r>
      <w:r w:rsidRPr="0086261D">
        <w:t>Sal-1</w:t>
      </w:r>
      <w:r>
        <w:t>)</w:t>
      </w:r>
      <w:r w:rsidRPr="0086261D">
        <w:t xml:space="preserve">   </w:t>
      </w:r>
      <w:r>
        <w:t xml:space="preserve"> </w:t>
      </w:r>
      <w:r w:rsidRPr="0086261D">
        <w:t xml:space="preserve">     </w:t>
      </w:r>
      <w:r>
        <w:t xml:space="preserve">    </w:t>
      </w:r>
      <w:r w:rsidR="00A56A0B" w:rsidRPr="0086261D">
        <w:t>ENMGPRYCS</w:t>
      </w:r>
      <w:r w:rsidR="00A56A0B" w:rsidRPr="00A80A72">
        <w:rPr>
          <w:b/>
        </w:rPr>
        <w:t>P</w:t>
      </w:r>
      <w:r w:rsidR="00A56A0B" w:rsidRPr="0086261D">
        <w:rPr>
          <w:b/>
          <w:color w:val="FF0000"/>
        </w:rPr>
        <w:t xml:space="preserve"> </w:t>
      </w:r>
      <w:r w:rsidR="00A56A0B" w:rsidRPr="0086261D">
        <w:t>DAQNRDA</w:t>
      </w:r>
      <w:r w:rsidR="00A56A0B" w:rsidRPr="00685107">
        <w:t>V</w:t>
      </w:r>
      <w:r w:rsidR="00A56A0B" w:rsidRPr="0086261D">
        <w:t>FC FKPDKN</w:t>
      </w:r>
      <w:r w:rsidR="00A56A0B" w:rsidRPr="0086261D">
        <w:rPr>
          <w:b/>
          <w:color w:val="FF0000"/>
        </w:rPr>
        <w:t>ES</w:t>
      </w:r>
      <w:r w:rsidR="00A56A0B" w:rsidRPr="0086261D">
        <w:t>FE NLVYLSKNVR NDWDKKCPRK NL</w:t>
      </w:r>
      <w:r w:rsidR="00A56A0B" w:rsidRPr="00685107">
        <w:rPr>
          <w:b/>
          <w:color w:val="FF0000"/>
        </w:rPr>
        <w:t>G</w:t>
      </w:r>
      <w:r w:rsidR="00A56A0B" w:rsidRPr="0086261D">
        <w:t>NAKFGLW VDGNC</w:t>
      </w:r>
      <w:r w:rsidR="00695272" w:rsidRPr="0086261D">
        <w:t>EEIPY VKEVEA</w:t>
      </w:r>
      <w:r w:rsidR="00695272" w:rsidRPr="0086261D">
        <w:rPr>
          <w:b/>
          <w:color w:val="FF0000"/>
        </w:rPr>
        <w:t>E</w:t>
      </w:r>
      <w:r w:rsidR="00695272" w:rsidRPr="0086261D">
        <w:t>DLR</w:t>
      </w:r>
    </w:p>
    <w:p w14:paraId="7D27606A" w14:textId="2811EBBB" w:rsidR="00D75F1E" w:rsidRPr="0086261D" w:rsidRDefault="00D75F1E" w:rsidP="00740F00">
      <w:pPr>
        <w:pStyle w:val="PlainText"/>
      </w:pPr>
    </w:p>
    <w:p w14:paraId="6AAAC7A7" w14:textId="39A07F73" w:rsidR="00D75F1E" w:rsidRPr="0086261D" w:rsidRDefault="00D75F1E" w:rsidP="00740F00">
      <w:pPr>
        <w:pStyle w:val="PlainText"/>
      </w:pPr>
      <w:r w:rsidRPr="0086261D">
        <w:t xml:space="preserve">             </w:t>
      </w:r>
      <w:r w:rsidR="003D16B9">
        <w:t xml:space="preserve">                </w:t>
      </w:r>
      <w:r w:rsidRPr="0086261D">
        <w:t xml:space="preserve">....|....| ....|....| ....|....| ....|....| ....|....| ....|....| ....|....| ....|....| </w:t>
      </w:r>
    </w:p>
    <w:p w14:paraId="34BA4954" w14:textId="5D4636F7" w:rsidR="00D75F1E" w:rsidRPr="0086261D" w:rsidRDefault="00D524CA" w:rsidP="00740F00">
      <w:pPr>
        <w:pStyle w:val="PlainText"/>
      </w:pPr>
      <w:r w:rsidRPr="0086261D">
        <w:t xml:space="preserve">                </w:t>
      </w:r>
      <w:r w:rsidR="00F106CF">
        <w:t xml:space="preserve"> </w:t>
      </w:r>
      <w:r w:rsidR="003D16B9">
        <w:t xml:space="preserve">                </w:t>
      </w:r>
      <w:r w:rsidR="00F106CF">
        <w:t>340        350        360        370        380</w:t>
      </w:r>
      <w:r w:rsidRPr="0086261D">
        <w:t xml:space="preserve">       </w:t>
      </w:r>
      <w:r w:rsidR="00F106CF">
        <w:t xml:space="preserve"> 390        400        410</w:t>
      </w:r>
      <w:r w:rsidR="00D75F1E" w:rsidRPr="0086261D">
        <w:t xml:space="preserve">                   </w:t>
      </w:r>
    </w:p>
    <w:p w14:paraId="1F96506E" w14:textId="707BAD20" w:rsidR="00D75F1E" w:rsidRPr="0086261D" w:rsidRDefault="003D16B9" w:rsidP="00740F00">
      <w:pPr>
        <w:pStyle w:val="PlainText"/>
      </w:pPr>
      <w:r w:rsidRPr="00E57E1B">
        <w:rPr>
          <w:i/>
        </w:rPr>
        <w:t>P. falciparum</w:t>
      </w:r>
      <w:r>
        <w:t xml:space="preserve"> (</w:t>
      </w:r>
      <w:r w:rsidRPr="0086261D">
        <w:t>3D7</w:t>
      </w:r>
      <w:r>
        <w:t>)</w:t>
      </w:r>
      <w:r w:rsidR="00D75F1E" w:rsidRPr="0086261D">
        <w:t xml:space="preserve"> </w:t>
      </w:r>
      <w:r w:rsidR="0098600A" w:rsidRPr="0086261D">
        <w:t xml:space="preserve">         ECNKLVFELS ASDQPKQYEQ HLTDYEKIKE </w:t>
      </w:r>
      <w:r w:rsidR="0098600A" w:rsidRPr="003D16B9">
        <w:t xml:space="preserve">GFKNKNASMI </w:t>
      </w:r>
      <w:r w:rsidR="0098600A" w:rsidRPr="003D16B9">
        <w:rPr>
          <w:b/>
        </w:rPr>
        <w:t>K</w:t>
      </w:r>
      <w:r w:rsidR="0098600A" w:rsidRPr="003D16B9">
        <w:t>SAFLPTGAF KADRYKS</w:t>
      </w:r>
      <w:r w:rsidR="0098600A" w:rsidRPr="003D16B9">
        <w:rPr>
          <w:b/>
        </w:rPr>
        <w:t>H</w:t>
      </w:r>
      <w:r w:rsidR="0098600A" w:rsidRPr="003D16B9">
        <w:t>G</w:t>
      </w:r>
      <w:r w:rsidR="0098600A" w:rsidRPr="003D16B9">
        <w:rPr>
          <w:b/>
        </w:rPr>
        <w:t>K</w:t>
      </w:r>
      <w:r w:rsidR="0098600A" w:rsidRPr="003D16B9">
        <w:t xml:space="preserve"> GYNWG</w:t>
      </w:r>
      <w:r w:rsidR="00835340" w:rsidRPr="003D16B9">
        <w:t>NYN</w:t>
      </w:r>
      <w:r w:rsidR="00835340" w:rsidRPr="003D16B9">
        <w:rPr>
          <w:b/>
        </w:rPr>
        <w:t>TE</w:t>
      </w:r>
      <w:r w:rsidR="00835340" w:rsidRPr="0086261D">
        <w:t xml:space="preserve"> T</w:t>
      </w:r>
      <w:r w:rsidR="00835340" w:rsidRPr="00AB7F82">
        <w:rPr>
          <w:b/>
          <w:color w:val="FF0000"/>
        </w:rPr>
        <w:t>Q</w:t>
      </w:r>
      <w:r w:rsidR="00835340" w:rsidRPr="0086261D">
        <w:t>KCEIFNVK</w:t>
      </w:r>
    </w:p>
    <w:p w14:paraId="649855D7" w14:textId="4EA20B83" w:rsidR="00D75F1E" w:rsidRPr="0086261D" w:rsidRDefault="00B36E02" w:rsidP="00740F00">
      <w:pPr>
        <w:pStyle w:val="PlainText"/>
      </w:pP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1" locked="0" layoutInCell="1" allowOverlap="1" wp14:anchorId="33F49931" wp14:editId="74B6A398">
                <wp:simplePos x="0" y="0"/>
                <wp:positionH relativeFrom="column">
                  <wp:posOffset>4628092</wp:posOffset>
                </wp:positionH>
                <wp:positionV relativeFrom="paragraph">
                  <wp:posOffset>92710</wp:posOffset>
                </wp:positionV>
                <wp:extent cx="459740" cy="313055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740" cy="313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3EA5A2" w14:textId="3E4F8365" w:rsidR="00310E2A" w:rsidRPr="000E1464" w:rsidRDefault="00310E2A" w:rsidP="00F2432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0E1464">
                              <w:rPr>
                                <w:sz w:val="22"/>
                                <w:szCs w:val="22"/>
                              </w:rPr>
                              <w:t>DI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35" type="#_x0000_t202" style="position:absolute;margin-left:364.4pt;margin-top:7.3pt;width:36.2pt;height:24.65pt;z-index:-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" filled="f" stroked="f">
                <v:textbox>
                  <w:txbxContent>
                    <w:p w14:paraId="413EA5A2" w14:textId="3E4F8365" w:rsidR="00310E2A" w:rsidRPr="000E1464" w:rsidRDefault="00310E2A" w:rsidP="00F24323">
                      <w:pPr>
                        <w:rPr>
                          <w:sz w:val="22"/>
                          <w:szCs w:val="22"/>
                        </w:rPr>
                      </w:pPr>
                      <w:r w:rsidRPr="000E1464">
                        <w:rPr>
                          <w:sz w:val="22"/>
                          <w:szCs w:val="22"/>
                        </w:rPr>
                        <w:t>DIII</w:t>
                      </w:r>
                    </w:p>
                  </w:txbxContent>
                </v:textbox>
              </v:shape>
            </w:pict>
          </mc:Fallback>
        </mc:AlternateContent>
      </w:r>
      <w:r w:rsidR="003D16B9" w:rsidRPr="00E57E1B">
        <w:rPr>
          <w:i/>
        </w:rPr>
        <w:t>P. vivax</w:t>
      </w:r>
      <w:r w:rsidR="003D16B9">
        <w:t xml:space="preserve"> (</w:t>
      </w:r>
      <w:r w:rsidR="003D16B9" w:rsidRPr="0086261D">
        <w:t>Sal-1</w:t>
      </w:r>
      <w:r w:rsidR="003D16B9">
        <w:t>)</w:t>
      </w:r>
      <w:r w:rsidR="003D16B9" w:rsidRPr="0086261D">
        <w:t xml:space="preserve">   </w:t>
      </w:r>
      <w:r w:rsidR="003D16B9">
        <w:t xml:space="preserve"> </w:t>
      </w:r>
      <w:r w:rsidR="003D16B9" w:rsidRPr="0086261D">
        <w:t xml:space="preserve">     </w:t>
      </w:r>
      <w:r w:rsidR="003D16B9">
        <w:t xml:space="preserve">    </w:t>
      </w:r>
      <w:r w:rsidR="0098600A" w:rsidRPr="003D16B9">
        <w:t>ECNRIVF</w:t>
      </w:r>
      <w:r w:rsidR="0098600A" w:rsidRPr="003D16B9">
        <w:rPr>
          <w:b/>
        </w:rPr>
        <w:t>G</w:t>
      </w:r>
      <w:r w:rsidR="0098600A" w:rsidRPr="003D16B9">
        <w:t>AS ASDQPTQYEE EMTDYQKIQQ GFRQNN</w:t>
      </w:r>
      <w:r w:rsidR="0098600A" w:rsidRPr="003D16B9">
        <w:rPr>
          <w:b/>
        </w:rPr>
        <w:t>R</w:t>
      </w:r>
      <w:r w:rsidR="0098600A" w:rsidRPr="003D16B9">
        <w:t>EMI KSAFLPVGAF NSDNFKSKGR GFNWA</w:t>
      </w:r>
      <w:r w:rsidR="00835340" w:rsidRPr="003D16B9">
        <w:t>NFDSV</w:t>
      </w:r>
      <w:r w:rsidR="00835340" w:rsidRPr="0086261D">
        <w:t xml:space="preserve"> K</w:t>
      </w:r>
      <w:r w:rsidR="00835340" w:rsidRPr="0086261D">
        <w:rPr>
          <w:b/>
          <w:color w:val="FF0000"/>
        </w:rPr>
        <w:t>K</w:t>
      </w:r>
      <w:r w:rsidR="00835340" w:rsidRPr="0086261D">
        <w:t>KCYIFN</w:t>
      </w:r>
      <w:r w:rsidR="00835340" w:rsidRPr="003D16B9">
        <w:rPr>
          <w:b/>
        </w:rPr>
        <w:t>T</w:t>
      </w:r>
      <w:r w:rsidR="00835340" w:rsidRPr="0086261D">
        <w:t>K</w:t>
      </w:r>
      <w:r w:rsidR="0098600A" w:rsidRPr="0086261D">
        <w:t xml:space="preserve"> </w:t>
      </w:r>
    </w:p>
    <w:p w14:paraId="4321F6B1" w14:textId="2144AB80" w:rsidR="00D75F1E" w:rsidRPr="0086261D" w:rsidRDefault="000E1464" w:rsidP="00740F00">
      <w:pPr>
        <w:pStyle w:val="PlainText"/>
      </w:pP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C325B5B" wp14:editId="1DAEED44">
                <wp:simplePos x="0" y="0"/>
                <wp:positionH relativeFrom="column">
                  <wp:posOffset>4680797</wp:posOffset>
                </wp:positionH>
                <wp:positionV relativeFrom="paragraph">
                  <wp:posOffset>25400</wp:posOffset>
                </wp:positionV>
                <wp:extent cx="0" cy="444500"/>
                <wp:effectExtent l="50800" t="25400" r="76200" b="8890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4500"/>
                        </a:xfrm>
                        <a:prstGeom prst="line">
                          <a:avLst/>
                        </a:prstGeom>
                        <a:ln>
                          <a:solidFill>
                            <a:srgbClr val="0D0D0D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9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8.55pt,2pt" to="368.55pt,3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" strokecolor="#0d0d0d" strokeweight="2pt">
                <v:shadow on="t" opacity="24903f" mv:blur="40000f" origin=",.5" offset="0,20000emu"/>
              </v:line>
            </w:pict>
          </mc:Fallback>
        </mc:AlternateContent>
      </w: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EF50CCC" wp14:editId="1A41A6DF">
                <wp:simplePos x="0" y="0"/>
                <wp:positionH relativeFrom="column">
                  <wp:posOffset>2521162</wp:posOffset>
                </wp:positionH>
                <wp:positionV relativeFrom="paragraph">
                  <wp:posOffset>8255</wp:posOffset>
                </wp:positionV>
                <wp:extent cx="0" cy="444500"/>
                <wp:effectExtent l="50800" t="25400" r="76200" b="8890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4500"/>
                        </a:xfrm>
                        <a:prstGeom prst="line">
                          <a:avLst/>
                        </a:prstGeom>
                        <a:ln>
                          <a:solidFill>
                            <a:srgbClr val="0D0D0D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8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.5pt,.65pt" to="198.5pt,35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" strokecolor="#0d0d0d" strokeweight="2pt">
                <v:shadow on="t" opacity="24903f" mv:blur="40000f" origin=",.5" offset="0,20000emu"/>
              </v:line>
            </w:pict>
          </mc:Fallback>
        </mc:AlternateContent>
      </w:r>
    </w:p>
    <w:p w14:paraId="0901B920" w14:textId="681A2413" w:rsidR="00D75F1E" w:rsidRPr="0086261D" w:rsidRDefault="00D75F1E" w:rsidP="00740F00">
      <w:pPr>
        <w:pStyle w:val="PlainText"/>
      </w:pPr>
      <w:r w:rsidRPr="0086261D">
        <w:t xml:space="preserve">             </w:t>
      </w:r>
      <w:r w:rsidR="00310E2A">
        <w:t xml:space="preserve">                </w:t>
      </w:r>
      <w:r w:rsidRPr="0086261D">
        <w:t xml:space="preserve">....|....| ....|....| ....|....| ....|....| ....|....| ....|....| ....|....| ....|....| </w:t>
      </w:r>
    </w:p>
    <w:p w14:paraId="2227A56B" w14:textId="4DE6CAB6" w:rsidR="00D75F1E" w:rsidRPr="0086261D" w:rsidRDefault="00D524CA" w:rsidP="00740F00">
      <w:pPr>
        <w:pStyle w:val="PlainText"/>
      </w:pPr>
      <w:r w:rsidRPr="0086261D">
        <w:t xml:space="preserve">                </w:t>
      </w:r>
      <w:r w:rsidR="00F106CF">
        <w:t xml:space="preserve"> </w:t>
      </w:r>
      <w:r w:rsidR="00310E2A">
        <w:t xml:space="preserve">                </w:t>
      </w:r>
      <w:r w:rsidR="00F106CF">
        <w:t>420        430        440        450        460        470        480        490</w:t>
      </w:r>
      <w:r w:rsidR="00D75F1E" w:rsidRPr="0086261D">
        <w:t xml:space="preserve">                   </w:t>
      </w:r>
    </w:p>
    <w:p w14:paraId="6A7514B7" w14:textId="7B6BCE21" w:rsidR="00D75F1E" w:rsidRPr="0086261D" w:rsidRDefault="00310E2A" w:rsidP="00740F00">
      <w:pPr>
        <w:pStyle w:val="PlainText"/>
      </w:pPr>
      <w:r w:rsidRPr="00E57E1B">
        <w:rPr>
          <w:i/>
        </w:rPr>
        <w:t>P. falciparum</w:t>
      </w:r>
      <w:r>
        <w:t xml:space="preserve"> (</w:t>
      </w:r>
      <w:r w:rsidRPr="0086261D">
        <w:t>3D7</w:t>
      </w:r>
      <w:r>
        <w:t>)</w:t>
      </w:r>
      <w:r w:rsidRPr="0086261D">
        <w:t xml:space="preserve"> </w:t>
      </w:r>
      <w:r w:rsidR="00835340" w:rsidRPr="0086261D">
        <w:t xml:space="preserve">         PTCLINNSSY IATTALSHP</w:t>
      </w:r>
      <w:r w:rsidR="00835340" w:rsidRPr="00AB7F82">
        <w:rPr>
          <w:b/>
          <w:color w:val="FF0000"/>
        </w:rPr>
        <w:t>I</w:t>
      </w:r>
      <w:r w:rsidR="00835340" w:rsidRPr="0086261D">
        <w:rPr>
          <w:b/>
        </w:rPr>
        <w:t xml:space="preserve"> </w:t>
      </w:r>
      <w:r w:rsidR="00835340" w:rsidRPr="0086261D">
        <w:t>EVE</w:t>
      </w:r>
      <w:r w:rsidR="00835340" w:rsidRPr="00AB7F82">
        <w:rPr>
          <w:b/>
          <w:color w:val="FF0000"/>
        </w:rPr>
        <w:t>N</w:t>
      </w:r>
      <w:r w:rsidR="00835340" w:rsidRPr="0086261D">
        <w:t xml:space="preserve">NFPCSL </w:t>
      </w:r>
      <w:r w:rsidR="00835340" w:rsidRPr="00FB3316">
        <w:t>YK</w:t>
      </w:r>
      <w:r w:rsidR="00835340" w:rsidRPr="00FB3316">
        <w:rPr>
          <w:b/>
        </w:rPr>
        <w:t>D</w:t>
      </w:r>
      <w:r w:rsidR="00835340" w:rsidRPr="00FB3316">
        <w:t>EI</w:t>
      </w:r>
      <w:r w:rsidR="00835340" w:rsidRPr="00FB3316">
        <w:rPr>
          <w:b/>
        </w:rPr>
        <w:t>M</w:t>
      </w:r>
      <w:r w:rsidR="00835340" w:rsidRPr="00FB3316">
        <w:t>KEIE RESKRIKLND NDDEGNKKI IAPRIFISDD</w:t>
      </w:r>
      <w:r w:rsidR="00835340" w:rsidRPr="00FB3316">
        <w:rPr>
          <w:b/>
        </w:rPr>
        <w:t>K</w:t>
      </w:r>
      <w:r w:rsidR="00835340" w:rsidRPr="00FB3316">
        <w:t xml:space="preserve"> DSLKCPC</w:t>
      </w:r>
      <w:r w:rsidR="00835340" w:rsidRPr="00FB3316">
        <w:rPr>
          <w:b/>
        </w:rPr>
        <w:t>D</w:t>
      </w:r>
      <w:r w:rsidR="00835340" w:rsidRPr="00FB3316">
        <w:t>PE</w:t>
      </w:r>
    </w:p>
    <w:p w14:paraId="28A8A85E" w14:textId="03698AD6" w:rsidR="00D75F1E" w:rsidRPr="0086261D" w:rsidRDefault="00310E2A" w:rsidP="00740F00">
      <w:pPr>
        <w:pStyle w:val="PlainText"/>
      </w:pPr>
      <w:r w:rsidRPr="00E57E1B">
        <w:rPr>
          <w:i/>
        </w:rPr>
        <w:t>P. vivax</w:t>
      </w:r>
      <w:r>
        <w:t xml:space="preserve"> (</w:t>
      </w:r>
      <w:r w:rsidRPr="0086261D">
        <w:t>Sal-1</w:t>
      </w:r>
      <w:r>
        <w:t>)</w:t>
      </w:r>
      <w:r w:rsidRPr="0086261D">
        <w:t xml:space="preserve">   </w:t>
      </w:r>
      <w:r>
        <w:t xml:space="preserve"> </w:t>
      </w:r>
      <w:r w:rsidRPr="0086261D">
        <w:t xml:space="preserve">     </w:t>
      </w:r>
      <w:r>
        <w:t xml:space="preserve">    </w:t>
      </w:r>
      <w:r w:rsidR="00835340" w:rsidRPr="0086261D">
        <w:t>PTCLINDKNF IATTALSHP</w:t>
      </w:r>
      <w:r w:rsidR="00835340" w:rsidRPr="0086261D">
        <w:rPr>
          <w:b/>
          <w:color w:val="FF0000"/>
        </w:rPr>
        <w:t xml:space="preserve">Q </w:t>
      </w:r>
      <w:r w:rsidR="00835340" w:rsidRPr="0086261D">
        <w:t>EVD</w:t>
      </w:r>
      <w:r w:rsidR="00835340" w:rsidRPr="0086261D">
        <w:rPr>
          <w:b/>
          <w:color w:val="FF0000"/>
        </w:rPr>
        <w:t>L</w:t>
      </w:r>
      <w:r w:rsidR="00835340" w:rsidRPr="00FB3316">
        <w:rPr>
          <w:b/>
        </w:rPr>
        <w:t>E</w:t>
      </w:r>
      <w:r w:rsidR="00835340" w:rsidRPr="0086261D">
        <w:t>FPCSI YKDEIEREI</w:t>
      </w:r>
      <w:r w:rsidR="00835340" w:rsidRPr="00FB3316">
        <w:rPr>
          <w:b/>
        </w:rPr>
        <w:t>K</w:t>
      </w:r>
      <w:r w:rsidR="00835340" w:rsidRPr="0086261D">
        <w:t xml:space="preserve"> KQSRNMNLYS VDGER---I VLPRIFISNDK ESIKCPC</w:t>
      </w:r>
      <w:r w:rsidR="00835340" w:rsidRPr="00685107">
        <w:t>E</w:t>
      </w:r>
      <w:r w:rsidR="00835340" w:rsidRPr="0086261D">
        <w:t>PE</w:t>
      </w:r>
    </w:p>
    <w:p w14:paraId="694FE999" w14:textId="02FFF3A9" w:rsidR="00D75F1E" w:rsidRPr="0086261D" w:rsidRDefault="00D966DB" w:rsidP="00740F00">
      <w:pPr>
        <w:pStyle w:val="PlainText"/>
      </w:pPr>
      <w:r w:rsidRPr="008626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94E7A95" wp14:editId="1BBF889E">
                <wp:simplePos x="0" y="0"/>
                <wp:positionH relativeFrom="column">
                  <wp:posOffset>3481917</wp:posOffset>
                </wp:positionH>
                <wp:positionV relativeFrom="paragraph">
                  <wp:posOffset>7620</wp:posOffset>
                </wp:positionV>
                <wp:extent cx="0" cy="444500"/>
                <wp:effectExtent l="50800" t="25400" r="76200" b="8890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4500"/>
                        </a:xfrm>
                        <a:prstGeom prst="line">
                          <a:avLst/>
                        </a:prstGeom>
                        <a:ln>
                          <a:solidFill>
                            <a:srgbClr val="0D0D0D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5" o:spid="_x0000_s1026" style="position:absolute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4.15pt,.6pt" to="274.15pt,35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" strokecolor="#0d0d0d" strokeweight="2pt">
                <v:shadow on="t" opacity="24903f" mv:blur="40000f" origin=",.5" offset="0,20000emu"/>
              </v:line>
            </w:pict>
          </mc:Fallback>
        </mc:AlternateContent>
      </w:r>
    </w:p>
    <w:p w14:paraId="39C18F6A" w14:textId="54E01CE6" w:rsidR="00D75F1E" w:rsidRPr="0086261D" w:rsidRDefault="00D75F1E" w:rsidP="00740F00">
      <w:pPr>
        <w:pStyle w:val="PlainText"/>
      </w:pPr>
      <w:r w:rsidRPr="0086261D">
        <w:t xml:space="preserve">             </w:t>
      </w:r>
      <w:r w:rsidR="00D966DB">
        <w:t xml:space="preserve">                </w:t>
      </w:r>
      <w:r w:rsidRPr="0086261D">
        <w:t xml:space="preserve">....|....| ....|....| ....|....| ....|.. </w:t>
      </w:r>
    </w:p>
    <w:p w14:paraId="51A7A083" w14:textId="34C196A5" w:rsidR="00D75F1E" w:rsidRPr="0086261D" w:rsidRDefault="00D524CA" w:rsidP="00740F00">
      <w:pPr>
        <w:pStyle w:val="PlainText"/>
      </w:pPr>
      <w:r w:rsidRPr="0086261D">
        <w:t xml:space="preserve">                </w:t>
      </w:r>
      <w:r w:rsidR="00F106CF">
        <w:t xml:space="preserve"> </w:t>
      </w:r>
      <w:r w:rsidR="00D966DB">
        <w:t xml:space="preserve">                </w:t>
      </w:r>
      <w:r w:rsidR="00F106CF">
        <w:t>500</w:t>
      </w:r>
      <w:r w:rsidRPr="0086261D">
        <w:t xml:space="preserve">        </w:t>
      </w:r>
      <w:r w:rsidR="00F106CF">
        <w:t>510        520        530</w:t>
      </w:r>
    </w:p>
    <w:p w14:paraId="04E30868" w14:textId="576707C5" w:rsidR="00D75F1E" w:rsidRPr="0086261D" w:rsidRDefault="00D966DB" w:rsidP="00740F00">
      <w:pPr>
        <w:pStyle w:val="PlainText"/>
      </w:pPr>
      <w:r w:rsidRPr="00E57E1B">
        <w:rPr>
          <w:i/>
        </w:rPr>
        <w:t>P. falciparum</w:t>
      </w:r>
      <w:r>
        <w:t xml:space="preserve"> (</w:t>
      </w:r>
      <w:r w:rsidRPr="0086261D">
        <w:t>3D7</w:t>
      </w:r>
      <w:r>
        <w:t>)</w:t>
      </w:r>
      <w:r w:rsidRPr="0086261D">
        <w:t xml:space="preserve"> </w:t>
      </w:r>
      <w:r w:rsidR="00835340" w:rsidRPr="0086261D">
        <w:t xml:space="preserve">         </w:t>
      </w:r>
      <w:r w:rsidR="00835340" w:rsidRPr="00D966DB">
        <w:rPr>
          <w:b/>
        </w:rPr>
        <w:t>M</w:t>
      </w:r>
      <w:r w:rsidR="00835340" w:rsidRPr="00D966DB">
        <w:t>VSNSTC</w:t>
      </w:r>
      <w:r w:rsidR="00835340" w:rsidRPr="00D966DB">
        <w:rPr>
          <w:b/>
        </w:rPr>
        <w:t>R</w:t>
      </w:r>
      <w:r w:rsidR="00835340" w:rsidRPr="00D966DB">
        <w:t>FF VCKCVE</w:t>
      </w:r>
      <w:r w:rsidR="00835340" w:rsidRPr="00D966DB">
        <w:rPr>
          <w:b/>
        </w:rPr>
        <w:t>R</w:t>
      </w:r>
      <w:r w:rsidR="00835340" w:rsidRPr="00D966DB">
        <w:t>RAE</w:t>
      </w:r>
      <w:r w:rsidR="00835340" w:rsidRPr="0086261D">
        <w:t xml:space="preserve"> VTSNNEVVVK EEYKDEY</w:t>
      </w:r>
    </w:p>
    <w:p w14:paraId="62C4E6EC" w14:textId="4853E0B3" w:rsidR="00D75F1E" w:rsidRPr="0086261D" w:rsidRDefault="00D966DB" w:rsidP="00740F00">
      <w:pPr>
        <w:pStyle w:val="PlainText"/>
      </w:pPr>
      <w:r w:rsidRPr="00E57E1B">
        <w:rPr>
          <w:i/>
        </w:rPr>
        <w:t>P. vivax</w:t>
      </w:r>
      <w:r>
        <w:t xml:space="preserve"> (</w:t>
      </w:r>
      <w:r w:rsidRPr="0086261D">
        <w:t>Sal-1</w:t>
      </w:r>
      <w:r>
        <w:t>)</w:t>
      </w:r>
      <w:r w:rsidRPr="0086261D">
        <w:t xml:space="preserve">   </w:t>
      </w:r>
      <w:r>
        <w:t xml:space="preserve"> </w:t>
      </w:r>
      <w:r w:rsidRPr="0086261D">
        <w:t xml:space="preserve">     </w:t>
      </w:r>
      <w:r>
        <w:t xml:space="preserve">    </w:t>
      </w:r>
      <w:r w:rsidR="00835340" w:rsidRPr="0086261D">
        <w:t>RISNSTCNFY VCNCVEKRAE IKENNQVVIK EEFRDYY</w:t>
      </w:r>
    </w:p>
    <w:p w14:paraId="36DBD95B" w14:textId="3193DEFE" w:rsidR="00D75F1E" w:rsidRPr="00A923B7" w:rsidRDefault="00D75F1E" w:rsidP="00740F00">
      <w:pPr>
        <w:pStyle w:val="PlainText"/>
      </w:pPr>
    </w:p>
    <w:p w14:paraId="4E95EC87" w14:textId="77777777" w:rsidR="00D75F1E" w:rsidRPr="00A923B7" w:rsidRDefault="00D75F1E" w:rsidP="00740F00">
      <w:pPr>
        <w:pStyle w:val="PlainText"/>
      </w:pPr>
    </w:p>
    <w:p w14:paraId="151B5CB5" w14:textId="77777777" w:rsidR="00D75F1E" w:rsidRPr="00740F00" w:rsidRDefault="00D75F1E" w:rsidP="00740F00">
      <w:pPr>
        <w:pStyle w:val="PlainText"/>
      </w:pPr>
    </w:p>
    <w:p w14:paraId="55C0527C" w14:textId="77777777" w:rsidR="00284D90" w:rsidRDefault="00284D90" w:rsidP="00740F00">
      <w:pPr>
        <w:pStyle w:val="PlainText"/>
        <w:rPr>
          <w:b/>
          <w:sz w:val="24"/>
          <w:szCs w:val="24"/>
        </w:rPr>
      </w:pPr>
    </w:p>
    <w:p w14:paraId="3010E0B3" w14:textId="399BE78F" w:rsidR="00D75F1E" w:rsidRPr="00740F00" w:rsidRDefault="00D75F1E" w:rsidP="00740F00">
      <w:pPr>
        <w:pStyle w:val="PlainText"/>
      </w:pPr>
    </w:p>
    <w:sectPr w:rsidR="00D75F1E" w:rsidRPr="00740F00" w:rsidSect="00E57E1B">
      <w:pgSz w:w="16820" w:h="11900" w:orient="landscape"/>
      <w:pgMar w:top="142" w:right="851" w:bottom="909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A49"/>
    <w:rsid w:val="0006416E"/>
    <w:rsid w:val="000673E5"/>
    <w:rsid w:val="00074439"/>
    <w:rsid w:val="00093D75"/>
    <w:rsid w:val="000A6CBE"/>
    <w:rsid w:val="000E1464"/>
    <w:rsid w:val="00102505"/>
    <w:rsid w:val="001428F6"/>
    <w:rsid w:val="001A3983"/>
    <w:rsid w:val="001A3C47"/>
    <w:rsid w:val="001E0E7E"/>
    <w:rsid w:val="00201688"/>
    <w:rsid w:val="00220971"/>
    <w:rsid w:val="00250A49"/>
    <w:rsid w:val="00263233"/>
    <w:rsid w:val="00284D90"/>
    <w:rsid w:val="002A4241"/>
    <w:rsid w:val="002E26E6"/>
    <w:rsid w:val="00310E2A"/>
    <w:rsid w:val="00361DE7"/>
    <w:rsid w:val="0039012D"/>
    <w:rsid w:val="003A3492"/>
    <w:rsid w:val="003D16B9"/>
    <w:rsid w:val="003E0CA5"/>
    <w:rsid w:val="00406418"/>
    <w:rsid w:val="00464988"/>
    <w:rsid w:val="00494084"/>
    <w:rsid w:val="004C4F6D"/>
    <w:rsid w:val="004D49B9"/>
    <w:rsid w:val="005000B8"/>
    <w:rsid w:val="005343C3"/>
    <w:rsid w:val="00544246"/>
    <w:rsid w:val="005A13A0"/>
    <w:rsid w:val="005F719A"/>
    <w:rsid w:val="00605B33"/>
    <w:rsid w:val="00627913"/>
    <w:rsid w:val="00685107"/>
    <w:rsid w:val="00695272"/>
    <w:rsid w:val="00697094"/>
    <w:rsid w:val="006B1289"/>
    <w:rsid w:val="006B4B3B"/>
    <w:rsid w:val="006C1949"/>
    <w:rsid w:val="00740F00"/>
    <w:rsid w:val="007959BA"/>
    <w:rsid w:val="007F2771"/>
    <w:rsid w:val="00835340"/>
    <w:rsid w:val="0085766B"/>
    <w:rsid w:val="0086261D"/>
    <w:rsid w:val="009667B7"/>
    <w:rsid w:val="00974CED"/>
    <w:rsid w:val="0098600A"/>
    <w:rsid w:val="00A520D3"/>
    <w:rsid w:val="00A56A0B"/>
    <w:rsid w:val="00A67DF7"/>
    <w:rsid w:val="00A80A72"/>
    <w:rsid w:val="00A9092C"/>
    <w:rsid w:val="00A923B7"/>
    <w:rsid w:val="00AA6986"/>
    <w:rsid w:val="00AB7F82"/>
    <w:rsid w:val="00B31846"/>
    <w:rsid w:val="00B328CB"/>
    <w:rsid w:val="00B36E02"/>
    <w:rsid w:val="00B56BD1"/>
    <w:rsid w:val="00CA3028"/>
    <w:rsid w:val="00CA4B1F"/>
    <w:rsid w:val="00D524CA"/>
    <w:rsid w:val="00D72170"/>
    <w:rsid w:val="00D75F1E"/>
    <w:rsid w:val="00D966DB"/>
    <w:rsid w:val="00DE5A35"/>
    <w:rsid w:val="00DE6E8A"/>
    <w:rsid w:val="00E00E44"/>
    <w:rsid w:val="00E40DD5"/>
    <w:rsid w:val="00E57E1B"/>
    <w:rsid w:val="00E845C3"/>
    <w:rsid w:val="00F106CF"/>
    <w:rsid w:val="00F15F9F"/>
    <w:rsid w:val="00F24323"/>
    <w:rsid w:val="00F275BE"/>
    <w:rsid w:val="00F52980"/>
    <w:rsid w:val="00F77E72"/>
    <w:rsid w:val="00F81716"/>
    <w:rsid w:val="00F93172"/>
    <w:rsid w:val="00FA08C5"/>
    <w:rsid w:val="00FB3316"/>
    <w:rsid w:val="00FC0142"/>
    <w:rsid w:val="00FE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750C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40F00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40F00"/>
    <w:rPr>
      <w:rFonts w:ascii="Courier" w:hAnsi="Courier"/>
      <w:sz w:val="21"/>
      <w:szCs w:val="21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40F00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40F00"/>
    <w:rPr>
      <w:rFonts w:ascii="Courier" w:hAnsi="Courier"/>
      <w:sz w:val="21"/>
      <w:szCs w:val="21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81FEB4-A043-3C4D-8CD3-7B763DF21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3</Characters>
  <Application>Microsoft Macintosh Word</Application>
  <DocSecurity>0</DocSecurity>
  <Lines>19</Lines>
  <Paragraphs>5</Paragraphs>
  <ScaleCrop>false</ScaleCrop>
  <Company>Burnet</Company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Arnott</dc:creator>
  <cp:keywords/>
  <dc:description/>
  <cp:lastModifiedBy>Alicia Arnott</cp:lastModifiedBy>
  <cp:revision>2</cp:revision>
  <cp:lastPrinted>2012-10-04T04:30:00Z</cp:lastPrinted>
  <dcterms:created xsi:type="dcterms:W3CDTF">2014-01-03T02:03:00Z</dcterms:created>
  <dcterms:modified xsi:type="dcterms:W3CDTF">2014-01-03T02:03:00Z</dcterms:modified>
</cp:coreProperties>
</file>